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31AEC" w14:textId="5A275906" w:rsidR="00A87770" w:rsidRPr="006923B9" w:rsidRDefault="009E5CE2">
      <w:pPr>
        <w:rPr>
          <w:rFonts w:ascii="Times New Roman" w:hAnsi="Times New Roman" w:cs="Times New Roman"/>
        </w:rPr>
      </w:pPr>
      <w:r w:rsidRPr="006923B9">
        <w:rPr>
          <w:rFonts w:ascii="Times New Roman" w:hAnsi="Times New Roman" w:cs="Times New Roman"/>
          <w:b/>
          <w:bCs/>
        </w:rPr>
        <w:t>Supplemental table 1</w:t>
      </w:r>
      <w:r w:rsidRPr="006923B9">
        <w:rPr>
          <w:rFonts w:ascii="Times New Roman" w:hAnsi="Times New Roman" w:cs="Times New Roman"/>
        </w:rPr>
        <w:t xml:space="preserve">: </w:t>
      </w:r>
      <w:r w:rsidR="006923B9" w:rsidRPr="006923B9">
        <w:rPr>
          <w:rFonts w:ascii="Times New Roman" w:hAnsi="Times New Roman" w:cs="Times New Roman"/>
        </w:rPr>
        <w:t xml:space="preserve">Databases and search terms used for scoping review </w:t>
      </w:r>
    </w:p>
    <w:p w14:paraId="5396096B" w14:textId="3DF42790" w:rsidR="009E5CE2" w:rsidRPr="006923B9" w:rsidRDefault="009E5CE2">
      <w:pPr>
        <w:rPr>
          <w:rFonts w:ascii="Times New Roman" w:hAnsi="Times New Roman" w:cs="Times New Roman"/>
        </w:rPr>
      </w:pPr>
    </w:p>
    <w:p w14:paraId="5A9E830C" w14:textId="77777777" w:rsidR="009E5CE2" w:rsidRDefault="009E5C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7789"/>
      </w:tblGrid>
      <w:tr w:rsidR="009E5CE2" w:rsidRPr="006923B9" w14:paraId="1693F9AC" w14:textId="77777777" w:rsidTr="009E5CE2">
        <w:tc>
          <w:tcPr>
            <w:tcW w:w="2065" w:type="dxa"/>
          </w:tcPr>
          <w:p w14:paraId="6345F726" w14:textId="58CA5E1C" w:rsidR="009E5CE2" w:rsidRPr="006923B9" w:rsidRDefault="009E5C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atabase </w:t>
            </w:r>
          </w:p>
        </w:tc>
        <w:tc>
          <w:tcPr>
            <w:tcW w:w="10885" w:type="dxa"/>
          </w:tcPr>
          <w:p w14:paraId="0E275928" w14:textId="0F33ACD5" w:rsidR="009E5CE2" w:rsidRPr="006923B9" w:rsidRDefault="009E5C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Keywords </w:t>
            </w:r>
          </w:p>
        </w:tc>
      </w:tr>
      <w:tr w:rsidR="009E5CE2" w:rsidRPr="006923B9" w14:paraId="00212A8D" w14:textId="77777777" w:rsidTr="009E5CE2">
        <w:tc>
          <w:tcPr>
            <w:tcW w:w="2065" w:type="dxa"/>
          </w:tcPr>
          <w:p w14:paraId="69520D9D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PubMed </w:t>
            </w:r>
          </w:p>
          <w:p w14:paraId="45DE006B" w14:textId="77777777" w:rsidR="009E5CE2" w:rsidRPr="006923B9" w:rsidRDefault="009E5C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85" w:type="dxa"/>
          </w:tcPr>
          <w:p w14:paraId="02201CD6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Breast cancer OR breast carcinoma OR mammary cancer OR cancer of the breast OR “breast neoplasms”[mesh]) </w:t>
            </w:r>
          </w:p>
          <w:p w14:paraId="24FEFD22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D </w:t>
            </w:r>
          </w:p>
          <w:p w14:paraId="6541CE74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d-limonene OR citrus oil OR orange oil OR Lemon oil OR Mandarin oil OR Lime oil OR Grapefruit oil OR citrus peel 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ve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oterpen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brer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OR </w:t>
            </w:r>
          </w:p>
          <w:p w14:paraId="70C2E6E7" w14:textId="3C9BFA3B" w:rsidR="009E5CE2" w:rsidRPr="006923B9" w:rsidRDefault="009E5CE2" w:rsidP="009E5C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“limonene”[mesh] OR “citrus”[mesh] OR “citrus paradise”[mesh])</w:t>
            </w:r>
          </w:p>
        </w:tc>
      </w:tr>
      <w:tr w:rsidR="009E5CE2" w:rsidRPr="006923B9" w14:paraId="2A229E19" w14:textId="77777777" w:rsidTr="009E5CE2">
        <w:tc>
          <w:tcPr>
            <w:tcW w:w="2065" w:type="dxa"/>
          </w:tcPr>
          <w:p w14:paraId="0A628D56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base</w:t>
            </w:r>
          </w:p>
          <w:p w14:paraId="136A15CD" w14:textId="77777777" w:rsidR="009E5CE2" w:rsidRPr="006923B9" w:rsidRDefault="009E5C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85" w:type="dxa"/>
          </w:tcPr>
          <w:p w14:paraId="496D7FAF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‘breast cancer’ OR ‘breast carcinoma’ OR ‘mammary cancer’ OR ‘cancer of the breast’ OR ‘breast cancer’/exp) </w:t>
            </w:r>
          </w:p>
          <w:p w14:paraId="08C828DB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D </w:t>
            </w:r>
          </w:p>
          <w:p w14:paraId="67D32440" w14:textId="3E80A9E4" w:rsidR="009E5CE2" w:rsidRPr="006923B9" w:rsidRDefault="009E5CE2" w:rsidP="009E5C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'd limonene' OR 'citrus oil' OR 'orange oil' OR 'lemon oil' OR 'mandarin oil' OR 'lime oil' OR 'grapefruit oil' OR 'd limonene'/exp OR 'citrus peel' OR 'lemon oil'/exp OR 'citrus oil'/exp 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ve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oterpen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brer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OR ‘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ve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’/exp OR ‘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brer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’/exp) </w:t>
            </w:r>
          </w:p>
        </w:tc>
      </w:tr>
      <w:tr w:rsidR="009E5CE2" w:rsidRPr="006923B9" w14:paraId="2F17F732" w14:textId="77777777" w:rsidTr="009E5CE2">
        <w:tc>
          <w:tcPr>
            <w:tcW w:w="2065" w:type="dxa"/>
          </w:tcPr>
          <w:p w14:paraId="76B591E8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CINAHL</w:t>
            </w:r>
          </w:p>
          <w:p w14:paraId="0D17F1E3" w14:textId="77777777" w:rsidR="009E5CE2" w:rsidRPr="006923B9" w:rsidRDefault="009E5C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85" w:type="dxa"/>
          </w:tcPr>
          <w:p w14:paraId="15950235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“Breast cancer” OR “breast carcinoma” OR “mammary cancer” OR “cancer of the breast” OR (MH "Breast Neoplasms")) </w:t>
            </w:r>
          </w:p>
          <w:p w14:paraId="10826255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D </w:t>
            </w:r>
          </w:p>
          <w:p w14:paraId="6AA74BE8" w14:textId="0F93139A" w:rsidR="009E5CE2" w:rsidRPr="006923B9" w:rsidRDefault="009E5CE2" w:rsidP="009E5C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“d-limonene” OR “citrus oil” OR “orange oil” OR “lemon oil” OR “mandarin oil” OR “lime oil” OR “grapefruit oil” 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ve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oterpen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brer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 </w:t>
            </w:r>
          </w:p>
        </w:tc>
      </w:tr>
      <w:tr w:rsidR="009E5CE2" w:rsidRPr="006923B9" w14:paraId="16AECBC5" w14:textId="77777777" w:rsidTr="009E5CE2">
        <w:tc>
          <w:tcPr>
            <w:tcW w:w="2065" w:type="dxa"/>
          </w:tcPr>
          <w:p w14:paraId="56D4A354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S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re</w:t>
            </w:r>
          </w:p>
          <w:p w14:paraId="457312EE" w14:textId="77777777" w:rsidR="009E5CE2" w:rsidRPr="006923B9" w:rsidRDefault="009E5C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85" w:type="dxa"/>
          </w:tcPr>
          <w:p w14:paraId="08C13800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S=(“breast cancer” OR “breast carcinoma” OR “mammary cancer” OR “cancer of the breast”) </w:t>
            </w:r>
          </w:p>
          <w:p w14:paraId="778E0E18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D </w:t>
            </w:r>
          </w:p>
          <w:p w14:paraId="6AA9FF2A" w14:textId="187B1BEA" w:rsidR="009E5CE2" w:rsidRPr="006923B9" w:rsidRDefault="009E5CE2" w:rsidP="009E5C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S=(“d-limonene” OR “citrus oil” OR “orange oil” OR “lemon oil” OR “mandarin oil” OR “lime oil” OR “grapefruit oil” 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ve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oterpen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brer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9E5CE2" w:rsidRPr="006923B9" w14:paraId="0E210607" w14:textId="77777777" w:rsidTr="009E5CE2">
        <w:tc>
          <w:tcPr>
            <w:tcW w:w="2065" w:type="dxa"/>
          </w:tcPr>
          <w:p w14:paraId="7529FFF7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chrane Reviews </w:t>
            </w:r>
          </w:p>
          <w:p w14:paraId="4ACC126B" w14:textId="77777777" w:rsidR="009E5CE2" w:rsidRPr="006923B9" w:rsidRDefault="009E5C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85" w:type="dxa"/>
          </w:tcPr>
          <w:p w14:paraId="37A9E300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Breast cancer OR breast carcinoma OR mammary cancer OR cancer of the breast) </w:t>
            </w:r>
          </w:p>
          <w:p w14:paraId="0B7647A0" w14:textId="77777777" w:rsidR="009E5CE2" w:rsidRPr="006923B9" w:rsidRDefault="009E5CE2" w:rsidP="009E5CE2">
            <w:pPr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D </w:t>
            </w:r>
          </w:p>
          <w:p w14:paraId="11EB6226" w14:textId="36FCE022" w:rsidR="009E5CE2" w:rsidRPr="006923B9" w:rsidRDefault="009E5CE2" w:rsidP="009E5CE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d-limonene OR citrus oil OR orange oil OR Lemon oil OR Mandarin oil OR Lime oil OR Grapefruit oil OR citrus peel 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ve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oterpen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OR </w:t>
            </w:r>
            <w:proofErr w:type="spellStart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brerol</w:t>
            </w:r>
            <w:proofErr w:type="spellEnd"/>
            <w:r w:rsidRPr="006923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 </w:t>
            </w:r>
          </w:p>
        </w:tc>
      </w:tr>
    </w:tbl>
    <w:p w14:paraId="56933FD0" w14:textId="77777777" w:rsidR="009E5CE2" w:rsidRDefault="009E5CE2"/>
    <w:sectPr w:rsidR="009E5CE2" w:rsidSect="009E5CE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E2DA0E" w14:textId="77777777" w:rsidR="008F0BC6" w:rsidRDefault="008F0BC6" w:rsidP="009E5CE2">
      <w:r>
        <w:separator/>
      </w:r>
    </w:p>
  </w:endnote>
  <w:endnote w:type="continuationSeparator" w:id="0">
    <w:p w14:paraId="28ACDAD3" w14:textId="77777777" w:rsidR="008F0BC6" w:rsidRDefault="008F0BC6" w:rsidP="009E5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B24BC2" w14:textId="77777777" w:rsidR="0077494D" w:rsidRDefault="007749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077933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46BF7A" w14:textId="77777777" w:rsidR="009E5CE2" w:rsidRDefault="009E5CE2" w:rsidP="009E5C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7A2C61B7" w14:textId="77777777" w:rsidR="009E5CE2" w:rsidRPr="0077494D" w:rsidRDefault="009E5CE2" w:rsidP="009E5CE2">
    <w:pPr>
      <w:pStyle w:val="Footer"/>
      <w:ind w:right="360"/>
      <w:rPr>
        <w:rFonts w:ascii="Times New Roman" w:hAnsi="Times New Roman" w:cs="Times New Roman"/>
      </w:rPr>
    </w:pPr>
    <w:r w:rsidRPr="0077494D">
      <w:rPr>
        <w:rFonts w:ascii="Times New Roman" w:hAnsi="Times New Roman" w:cs="Times New Roman"/>
      </w:rPr>
      <w:t xml:space="preserve">Chebet </w:t>
    </w:r>
    <w:r w:rsidRPr="0077494D">
      <w:rPr>
        <w:rFonts w:ascii="Times New Roman" w:hAnsi="Times New Roman" w:cs="Times New Roman"/>
        <w:i/>
        <w:iCs/>
      </w:rPr>
      <w:t xml:space="preserve">et al. </w:t>
    </w:r>
    <w:r w:rsidRPr="0077494D">
      <w:rPr>
        <w:rFonts w:ascii="Times New Roman" w:hAnsi="Times New Roman" w:cs="Times New Roman"/>
      </w:rPr>
      <w:t>2021</w:t>
    </w:r>
  </w:p>
  <w:p w14:paraId="2D498535" w14:textId="77777777" w:rsidR="009E5CE2" w:rsidRPr="009E5CE2" w:rsidRDefault="009E5CE2" w:rsidP="009E5C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4A541D" w14:textId="77777777" w:rsidR="0077494D" w:rsidRDefault="007749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5D1362" w14:textId="77777777" w:rsidR="008F0BC6" w:rsidRDefault="008F0BC6" w:rsidP="009E5CE2">
      <w:r>
        <w:separator/>
      </w:r>
    </w:p>
  </w:footnote>
  <w:footnote w:type="continuationSeparator" w:id="0">
    <w:p w14:paraId="05051FFD" w14:textId="77777777" w:rsidR="008F0BC6" w:rsidRDefault="008F0BC6" w:rsidP="009E5C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E56BE8" w14:textId="77777777" w:rsidR="0077494D" w:rsidRDefault="007749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E9059E" w14:textId="77777777" w:rsidR="009E5CE2" w:rsidRPr="0077494D" w:rsidRDefault="009E5CE2" w:rsidP="009E5CE2">
    <w:pPr>
      <w:pStyle w:val="Header"/>
      <w:jc w:val="center"/>
      <w:rPr>
        <w:rFonts w:ascii="Times New Roman" w:hAnsi="Times New Roman" w:cs="Times New Roman"/>
      </w:rPr>
    </w:pPr>
    <w:r w:rsidRPr="0077494D">
      <w:rPr>
        <w:rFonts w:ascii="Times New Roman" w:hAnsi="Times New Roman" w:cs="Times New Roman"/>
        <w:sz w:val="22"/>
        <w:szCs w:val="22"/>
      </w:rPr>
      <w:t>Effect of Limonene on Breast Cancer: A Scoping Review</w:t>
    </w:r>
  </w:p>
  <w:p w14:paraId="6ABB847B" w14:textId="77777777" w:rsidR="009E5CE2" w:rsidRDefault="009E5C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0AC4D6" w14:textId="77777777" w:rsidR="0077494D" w:rsidRDefault="007749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CE2"/>
    <w:rsid w:val="005B5E92"/>
    <w:rsid w:val="006923B9"/>
    <w:rsid w:val="0077494D"/>
    <w:rsid w:val="008E4CEA"/>
    <w:rsid w:val="008F0BC6"/>
    <w:rsid w:val="009E5CE2"/>
    <w:rsid w:val="00A87770"/>
    <w:rsid w:val="00EC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A7C43"/>
  <w15:chartTrackingRefBased/>
  <w15:docId w15:val="{85AD484E-25A7-1F48-8667-9A550E496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5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C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C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CE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E5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5C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5CE2"/>
  </w:style>
  <w:style w:type="paragraph" w:styleId="Footer">
    <w:name w:val="footer"/>
    <w:basedOn w:val="Normal"/>
    <w:link w:val="FooterChar"/>
    <w:uiPriority w:val="99"/>
    <w:unhideWhenUsed/>
    <w:rsid w:val="009E5C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CE2"/>
  </w:style>
  <w:style w:type="character" w:styleId="PageNumber">
    <w:name w:val="page number"/>
    <w:basedOn w:val="DefaultParagraphFont"/>
    <w:uiPriority w:val="99"/>
    <w:semiHidden/>
    <w:unhideWhenUsed/>
    <w:rsid w:val="009E5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6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244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10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1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8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15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7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97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90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31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8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8358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57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8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18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98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7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4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17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3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52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8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01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63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70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16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25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95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85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59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20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35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82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81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61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45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89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922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49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19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28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3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554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93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92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71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81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7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520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0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25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21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2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261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55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7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35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96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92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0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155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0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20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7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00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05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60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1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6714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13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39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9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401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bet, Joy - (jchebet)</dc:creator>
  <cp:keywords/>
  <dc:description/>
  <cp:lastModifiedBy>Chebet, Joy - (jchebet)</cp:lastModifiedBy>
  <cp:revision>2</cp:revision>
  <dcterms:created xsi:type="dcterms:W3CDTF">2021-06-20T20:42:00Z</dcterms:created>
  <dcterms:modified xsi:type="dcterms:W3CDTF">2021-06-20T20:42:00Z</dcterms:modified>
</cp:coreProperties>
</file>